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F859B" w14:textId="6B1B873B" w:rsidR="00552DC8" w:rsidRPr="00D260EE" w:rsidRDefault="00552DC8" w:rsidP="00552DC8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5907BE9" wp14:editId="32EE6EFD">
                <wp:simplePos x="0" y="0"/>
                <wp:positionH relativeFrom="column">
                  <wp:posOffset>4229100</wp:posOffset>
                </wp:positionH>
                <wp:positionV relativeFrom="paragraph">
                  <wp:posOffset>4154805</wp:posOffset>
                </wp:positionV>
                <wp:extent cx="1714500" cy="1400175"/>
                <wp:effectExtent l="9525" t="13335" r="9525" b="5715"/>
                <wp:wrapNone/>
                <wp:docPr id="270374766" name="矩形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400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EE08EE" w14:textId="58A95C6F" w:rsidR="00552DC8" w:rsidRDefault="00552DC8" w:rsidP="00552DC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excluded (n = </w:t>
                            </w:r>
                            <w:r w:rsidR="00195E3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3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): </w:t>
                            </w:r>
                          </w:p>
                          <w:p w14:paraId="15D9505B" w14:textId="5BF431C6" w:rsidR="00552DC8" w:rsidRPr="006307EC" w:rsidRDefault="00552DC8" w:rsidP="00552DC8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487B3F"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Sample size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195E3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557F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195E3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4CEC67E2" w14:textId="540E380E" w:rsidR="00552DC8" w:rsidRPr="006307EC" w:rsidRDefault="00552DC8" w:rsidP="00552DC8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tud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type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557F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</w:t>
                            </w:r>
                            <w:r w:rsidR="00195E3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7BC4F41C" w14:textId="701FFFD7" w:rsidR="00A1255C" w:rsidRDefault="00A1255C" w:rsidP="00A1255C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Control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557F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  <w:r w:rsidR="00195E3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245A251E" w14:textId="1AE1CFE5" w:rsidR="00552DC8" w:rsidRDefault="00552DC8" w:rsidP="00552DC8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Intervention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195E3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557F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312EE7ED" w14:textId="186EC8FD" w:rsidR="00552DC8" w:rsidRDefault="00552DC8" w:rsidP="00552DC8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Outcome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FA1E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6F84482F" w14:textId="77777777" w:rsidR="00552DC8" w:rsidRPr="009409EC" w:rsidRDefault="00552DC8" w:rsidP="00552DC8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907BE9" id="矩形 21" o:spid="_x0000_s1026" style="position:absolute;margin-left:333pt;margin-top:327.15pt;width:135pt;height:110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">
                <v:textbox inset=",7.2pt,,7.2pt">
                  <w:txbxContent>
                    <w:p w14:paraId="1BEE08EE" w14:textId="58A95C6F" w:rsidR="00552DC8" w:rsidRDefault="00552DC8" w:rsidP="00552DC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ull-text articles excluded (n = </w:t>
                      </w:r>
                      <w:r w:rsidR="00195E32">
                        <w:rPr>
                          <w:rFonts w:ascii="Calibri" w:hAnsi="Calibri"/>
                          <w:sz w:val="22"/>
                          <w:szCs w:val="22"/>
                        </w:rPr>
                        <w:t>23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): </w:t>
                      </w:r>
                    </w:p>
                    <w:p w14:paraId="15D9505B" w14:textId="5BF431C6" w:rsidR="00552DC8" w:rsidRPr="006307EC" w:rsidRDefault="00552DC8" w:rsidP="00552DC8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487B3F"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Sample size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 w:rsidR="00195E32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557F0C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195E32">
                        <w:rPr>
                          <w:rFonts w:ascii="Calibri" w:hAnsi="Calibri"/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4CEC67E2" w14:textId="540E380E" w:rsidR="00552DC8" w:rsidRPr="006307EC" w:rsidRDefault="00552DC8" w:rsidP="00552DC8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>S</w:t>
                      </w: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tud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type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 w:rsidR="00557F0C">
                        <w:rPr>
                          <w:rFonts w:ascii="Calibri" w:hAnsi="Calibri"/>
                          <w:sz w:val="22"/>
                          <w:szCs w:val="22"/>
                        </w:rPr>
                        <w:t>6</w:t>
                      </w:r>
                      <w:r w:rsidR="00195E32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7BC4F41C" w14:textId="701FFFD7" w:rsidR="00A1255C" w:rsidRDefault="00A1255C" w:rsidP="00A1255C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 xml:space="preserve">Control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 w:rsidR="00557F0C"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  <w:r w:rsidR="00195E32">
                        <w:rPr>
                          <w:rFonts w:ascii="Calibri" w:hAnsi="Calibri"/>
                          <w:sz w:val="22"/>
                          <w:szCs w:val="22"/>
                        </w:rPr>
                        <w:t>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245A251E" w14:textId="1AE1CFE5" w:rsidR="00552DC8" w:rsidRDefault="00552DC8" w:rsidP="00552DC8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 xml:space="preserve">Intervention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 w:rsidR="00195E32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557F0C">
                        <w:rPr>
                          <w:rFonts w:ascii="Calibri" w:hAnsi="Calibri"/>
                          <w:sz w:val="22"/>
                          <w:szCs w:val="22"/>
                        </w:rPr>
                        <w:t>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312EE7ED" w14:textId="186EC8FD" w:rsidR="00552DC8" w:rsidRDefault="00552DC8" w:rsidP="00552DC8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eastAsia="zh-CN"/>
                        </w:rPr>
                        <w:t xml:space="preserve">Outcome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 w:rsidR="00FA1E92">
                        <w:rPr>
                          <w:rFonts w:ascii="Calibri" w:hAnsi="Calibri"/>
                          <w:sz w:val="22"/>
                          <w:szCs w:val="22"/>
                        </w:rPr>
                        <w:t>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6F84482F" w14:textId="77777777" w:rsidR="00552DC8" w:rsidRPr="009409EC" w:rsidRDefault="00552DC8" w:rsidP="00552DC8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0024B57C" wp14:editId="1B52F3CC">
                <wp:simplePos x="0" y="0"/>
                <wp:positionH relativeFrom="column">
                  <wp:posOffset>3600450</wp:posOffset>
                </wp:positionH>
                <wp:positionV relativeFrom="paragraph">
                  <wp:posOffset>4364355</wp:posOffset>
                </wp:positionV>
                <wp:extent cx="628650" cy="0"/>
                <wp:effectExtent l="9525" t="60960" r="19050" b="53340"/>
                <wp:wrapNone/>
                <wp:docPr id="1986086381" name="直接箭头连接符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3A97D3A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0" o:spid="_x0000_s1026" type="#_x0000_t32" style="position:absolute;left:0;text-align:left;margin-left:283.5pt;margin-top:343.65pt;width:49.5pt;height:0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585F90DB" wp14:editId="65450F2D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13335" r="57150" b="15240"/>
                <wp:wrapNone/>
                <wp:docPr id="1441938085" name="直接箭头连接符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0A60AA" id="直接箭头连接符 19" o:spid="_x0000_s1026" type="#_x0000_t32" style="position:absolute;left:0;text-align:left;margin-left:3in;margin-top:441.9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5642796" wp14:editId="0E4F7119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13335" r="9525" b="5715"/>
                <wp:wrapNone/>
                <wp:docPr id="1073309096" name="矩形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DADE67" w14:textId="4B1D7923" w:rsidR="00552DC8" w:rsidRPr="008D01F0" w:rsidRDefault="00195E32" w:rsidP="00552DC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26 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articl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report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27 </w:t>
                            </w:r>
                            <w:r w:rsidR="00552DC8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trials</w:t>
                            </w:r>
                            <w:r w:rsidR="00552DC8" w:rsidRPr="008D01F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ncluded in quantitative synthesis </w:t>
                            </w:r>
                          </w:p>
                          <w:p w14:paraId="32E36AD0" w14:textId="77777777" w:rsidR="008C6AF6" w:rsidRPr="008D01F0" w:rsidRDefault="008C6AF6" w:rsidP="008C6AF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8D01F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meta-analysis)</w:t>
                            </w:r>
                          </w:p>
                          <w:p w14:paraId="386400F2" w14:textId="77777777" w:rsidR="00552DC8" w:rsidRDefault="00552DC8" w:rsidP="00552DC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642796" id="矩形 18" o:spid="_x0000_s1027" style="position:absolute;margin-left:148.5pt;margin-top:468.9pt;width:135pt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">
                <v:textbox inset=",7.2pt,,7.2pt">
                  <w:txbxContent>
                    <w:p w14:paraId="5ADADE67" w14:textId="4B1D7923" w:rsidR="00552DC8" w:rsidRPr="008D01F0" w:rsidRDefault="00195E32" w:rsidP="00552DC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26 </w:t>
                      </w: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articl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report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27 </w:t>
                      </w:r>
                      <w:r w:rsidR="00552DC8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trials</w:t>
                      </w:r>
                      <w:r w:rsidR="00552DC8" w:rsidRPr="008D01F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included in quantitative synthesis </w:t>
                      </w:r>
                    </w:p>
                    <w:p w14:paraId="32E36AD0" w14:textId="77777777" w:rsidR="008C6AF6" w:rsidRPr="008D01F0" w:rsidRDefault="008C6AF6" w:rsidP="008C6AF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8D01F0">
                        <w:rPr>
                          <w:rFonts w:ascii="Calibri" w:hAnsi="Calibri"/>
                          <w:sz w:val="22"/>
                          <w:szCs w:val="22"/>
                        </w:rPr>
                        <w:t>(meta-analysis)</w:t>
                      </w:r>
                    </w:p>
                    <w:p w14:paraId="386400F2" w14:textId="77777777" w:rsidR="00552DC8" w:rsidRDefault="00552DC8" w:rsidP="00552DC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8B28A20" wp14:editId="1469B064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13335" r="9525" b="5715"/>
                <wp:wrapNone/>
                <wp:docPr id="905717642" name="矩形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E1A623" w14:textId="6745B612" w:rsidR="00552DC8" w:rsidRPr="008D01F0" w:rsidRDefault="00195E32" w:rsidP="00552DC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6</w:t>
                            </w:r>
                            <w:r w:rsidR="00552DC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552DC8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articles</w:t>
                            </w:r>
                            <w:r w:rsidR="00552DC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552DC8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reporting</w:t>
                            </w:r>
                            <w:r w:rsidR="00552DC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7</w:t>
                            </w:r>
                            <w:r w:rsidR="00552DC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552DC8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trials</w:t>
                            </w:r>
                            <w:r w:rsidR="00552DC8" w:rsidRPr="008D01F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ncluded in qualitative synthesis</w:t>
                            </w:r>
                          </w:p>
                          <w:p w14:paraId="4BAF77F0" w14:textId="77777777" w:rsidR="00552DC8" w:rsidRDefault="00552DC8" w:rsidP="00552DC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8D01F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1</w:t>
                            </w:r>
                            <w:r w:rsidRPr="008D01F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25990942" w14:textId="77777777" w:rsidR="00552DC8" w:rsidRPr="00864BE6" w:rsidRDefault="00552DC8" w:rsidP="00552DC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B28A20" id="矩形 17" o:spid="_x0000_s1028" style="position:absolute;margin-left:148.5pt;margin-top:387.9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">
                <v:textbox inset=",7.2pt,,7.2pt">
                  <w:txbxContent>
                    <w:p w14:paraId="60E1A623" w14:textId="6745B612" w:rsidR="00552DC8" w:rsidRPr="008D01F0" w:rsidRDefault="00195E32" w:rsidP="00552DC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6</w:t>
                      </w:r>
                      <w:r w:rsidR="00552DC8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552DC8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articles</w:t>
                      </w:r>
                      <w:r w:rsidR="00552DC8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552DC8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reporting</w:t>
                      </w:r>
                      <w:r w:rsidR="00552DC8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7</w:t>
                      </w:r>
                      <w:r w:rsidR="00552DC8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552DC8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trials</w:t>
                      </w:r>
                      <w:r w:rsidR="00552DC8" w:rsidRPr="008D01F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included in qualitative synthesis</w:t>
                      </w:r>
                    </w:p>
                    <w:p w14:paraId="4BAF77F0" w14:textId="77777777" w:rsidR="00552DC8" w:rsidRDefault="00552DC8" w:rsidP="00552DC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8D01F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1</w:t>
                      </w:r>
                      <w:r w:rsidRPr="008D01F0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25990942" w14:textId="77777777" w:rsidR="00552DC8" w:rsidRPr="00864BE6" w:rsidRDefault="00552DC8" w:rsidP="00552DC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35A099BC" wp14:editId="6D369DFB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13335" r="57150" b="15240"/>
                <wp:wrapNone/>
                <wp:docPr id="442037296" name="直接箭头连接符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E243F8" id="直接箭头连接符 16" o:spid="_x0000_s1026" type="#_x0000_t32" style="position:absolute;left:0;text-align:left;margin-left:3in;margin-top:360.9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579A78" wp14:editId="32CDEA33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3335" r="9525" b="5715"/>
                <wp:wrapNone/>
                <wp:docPr id="61545092" name="矩形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EBDB6B" w14:textId="09D91838" w:rsidR="00552DC8" w:rsidRDefault="00552DC8" w:rsidP="00552DC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195E3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5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579A78" id="矩形 15" o:spid="_x0000_s1029" style="position:absolute;margin-left:148.5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">
                <v:textbox inset=",7.2pt,,7.2pt">
                  <w:txbxContent>
                    <w:p w14:paraId="04EBDB6B" w14:textId="09D91838" w:rsidR="00552DC8" w:rsidRDefault="00552DC8" w:rsidP="00552DC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195E32">
                        <w:rPr>
                          <w:rFonts w:ascii="Calibri" w:hAnsi="Calibri"/>
                          <w:sz w:val="22"/>
                          <w:szCs w:val="22"/>
                        </w:rPr>
                        <w:t>25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209E82FE" wp14:editId="7C14034A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60960" r="19050" b="53340"/>
                <wp:wrapNone/>
                <wp:docPr id="2050675227" name="直接箭头连接符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D8607C" id="直接箭头连接符 14" o:spid="_x0000_s1026" type="#_x0000_t32" style="position:absolute;left:0;text-align:left;margin-left:281.75pt;margin-top:257.4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6CF36DB" wp14:editId="76782488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13335" r="9525" b="5715"/>
                <wp:wrapNone/>
                <wp:docPr id="1197614118" name="矩形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3ED0C3" w14:textId="5AEB1C6D" w:rsidR="00552DC8" w:rsidRDefault="00552DC8" w:rsidP="00552DC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FA1E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7</w:t>
                            </w:r>
                            <w:r w:rsidR="00195E3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1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CF36DB" id="矩形 13" o:spid="_x0000_s1030" style="position:absolute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">
                <v:textbox inset=",7.2pt,,7.2pt">
                  <w:txbxContent>
                    <w:p w14:paraId="1D3ED0C3" w14:textId="5AEB1C6D" w:rsidR="00552DC8" w:rsidRDefault="00552DC8" w:rsidP="00552DC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FA1E92">
                        <w:rPr>
                          <w:rFonts w:ascii="Calibri" w:hAnsi="Calibri"/>
                          <w:sz w:val="22"/>
                          <w:szCs w:val="22"/>
                        </w:rPr>
                        <w:t>7</w:t>
                      </w:r>
                      <w:r w:rsidR="00195E32">
                        <w:rPr>
                          <w:rFonts w:ascii="Calibri" w:hAnsi="Calibri"/>
                          <w:sz w:val="22"/>
                          <w:szCs w:val="22"/>
                        </w:rPr>
                        <w:t>91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A1E5F5A" wp14:editId="7A3CF9E6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3335" r="12700" b="5715"/>
                <wp:wrapNone/>
                <wp:docPr id="1869975673" name="矩形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2E1F37" w14:textId="0BAB8CFB" w:rsidR="00552DC8" w:rsidRDefault="00552DC8" w:rsidP="00552DC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195E3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17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1E5F5A" id="矩形 12" o:spid="_x0000_s1031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">
                <v:textbox inset=",7.2pt,,7.2pt">
                  <w:txbxContent>
                    <w:p w14:paraId="3B2E1F37" w14:textId="0BAB8CFB" w:rsidR="00552DC8" w:rsidRDefault="00552DC8" w:rsidP="00552DC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195E32">
                        <w:rPr>
                          <w:rFonts w:ascii="Calibri" w:hAnsi="Calibri"/>
                          <w:sz w:val="22"/>
                          <w:szCs w:val="22"/>
                        </w:rPr>
                        <w:t>817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104BF6A7" wp14:editId="4D420F2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3335" r="57150" b="15240"/>
                <wp:wrapNone/>
                <wp:docPr id="1353093452" name="直接箭头连接符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52A536" id="直接箭头连接符 11" o:spid="_x0000_s1026" type="#_x0000_t32" style="position:absolute;left:0;text-align:left;margin-left:3in;margin-top:279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7A4C24A1" wp14:editId="5626300B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3335" r="57150" b="15240"/>
                <wp:wrapNone/>
                <wp:docPr id="2042415069" name="直接箭头连接符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B30327" id="直接箭头连接符 10" o:spid="_x0000_s1026" type="#_x0000_t32" style="position:absolute;left:0;text-align:left;margin-left:3in;margin-top:198.9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120E0412" wp14:editId="3EBED37F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3335" r="57150" b="15240"/>
                <wp:wrapNone/>
                <wp:docPr id="1535560966" name="直接箭头连接符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38EFD6" id="直接箭头连接符 9" o:spid="_x0000_s1026" type="#_x0000_t32" style="position:absolute;left:0;text-align:left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39C48861" wp14:editId="43B0B187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3335" r="57150" b="15240"/>
                <wp:wrapNone/>
                <wp:docPr id="2071383186" name="直接箭头连接符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C181D9" id="直接箭头连接符 8" o:spid="_x0000_s1026" type="#_x0000_t32" style="position:absolute;left:0;text-align:left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C975C09" wp14:editId="05B2B6DD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3335" r="5080" b="5715"/>
                <wp:wrapNone/>
                <wp:docPr id="543473016" name="矩形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73064F" w14:textId="4BD90828" w:rsidR="00552DC8" w:rsidRDefault="00552DC8" w:rsidP="00552DC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195E3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17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975C09" id="矩形 7" o:spid="_x0000_s1032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">
                <v:textbox inset=",7.2pt,,7.2pt">
                  <w:txbxContent>
                    <w:p w14:paraId="3773064F" w14:textId="4BD90828" w:rsidR="00552DC8" w:rsidRDefault="00552DC8" w:rsidP="00552DC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195E32">
                        <w:rPr>
                          <w:rFonts w:ascii="Calibri" w:hAnsi="Calibri"/>
                          <w:sz w:val="22"/>
                          <w:szCs w:val="22"/>
                        </w:rPr>
                        <w:t>817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1DFDD9" wp14:editId="7DA04532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13335" r="9525" b="5715"/>
                <wp:wrapNone/>
                <wp:docPr id="1011327028" name="矩形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95C13A" w14:textId="77777777" w:rsidR="00552DC8" w:rsidRDefault="00552DC8" w:rsidP="00552DC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1DFDD9" id="矩形 6" o:spid="_x0000_s1033" style="position:absolute;margin-left:229.5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">
                <v:textbox inset=",7.2pt,,7.2pt">
                  <w:txbxContent>
                    <w:p w14:paraId="0995C13A" w14:textId="77777777" w:rsidR="00552DC8" w:rsidRDefault="00552DC8" w:rsidP="00552DC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8B876D" wp14:editId="6BD7289A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13335" r="7620" b="5715"/>
                <wp:wrapNone/>
                <wp:docPr id="1058151724" name="矩形: 圆角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271F94F" w14:textId="77777777" w:rsidR="00552DC8" w:rsidRDefault="00552DC8" w:rsidP="00552DC8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88B876D" id="矩形: 圆角 5" o:spid="_x0000_s1034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14:paraId="3271F94F" w14:textId="77777777" w:rsidR="00552DC8" w:rsidRDefault="00552DC8" w:rsidP="00552DC8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3D8B24" wp14:editId="2C0FACD6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13335" r="7620" b="5715"/>
                <wp:wrapNone/>
                <wp:docPr id="1625764372" name="矩形: 圆角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514EA99" w14:textId="77777777" w:rsidR="00552DC8" w:rsidRDefault="00552DC8" w:rsidP="00552DC8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83D8B24" id="矩形: 圆角 4" o:spid="_x0000_s1035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14:paraId="2514EA99" w14:textId="77777777" w:rsidR="00552DC8" w:rsidRDefault="00552DC8" w:rsidP="00552DC8">
                      <w:pPr>
                        <w:pStyle w:val="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664F87" wp14:editId="2005DA51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3335" r="7620" b="5715"/>
                <wp:wrapNone/>
                <wp:docPr id="892621450" name="矩形: 圆角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9DCD107" w14:textId="77777777" w:rsidR="00552DC8" w:rsidRDefault="00552DC8" w:rsidP="00552DC8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0664F87" id="矩形: 圆角 3" o:spid="_x0000_s1036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" fillcolor="#ccecff">
                <v:textbox style="layout-flow:vertical;mso-layout-flow-alt:bottom-to-top" inset="3.6pt,,3.6pt">
                  <w:txbxContent>
                    <w:p w14:paraId="69DCD107" w14:textId="77777777" w:rsidR="00552DC8" w:rsidRDefault="00552DC8" w:rsidP="00552DC8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951B09" wp14:editId="423AF84B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13335" r="7620" b="5715"/>
                <wp:wrapNone/>
                <wp:docPr id="756364956" name="矩形: 圆角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4469946" w14:textId="77777777" w:rsidR="00552DC8" w:rsidRDefault="00552DC8" w:rsidP="00552DC8"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B951B09" id="矩形: 圆角 2" o:spid="_x0000_s1037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" fillcolor="#ccecff">
                <v:textbox style="layout-flow:vertical;mso-layout-flow-alt:bottom-to-top" inset="3.6pt,,3.6pt">
                  <w:txbxContent>
                    <w:p w14:paraId="14469946" w14:textId="77777777" w:rsidR="00552DC8" w:rsidRDefault="00552DC8" w:rsidP="00552DC8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542EC8" wp14:editId="1793B12F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13335" r="9525" b="8890"/>
                <wp:wrapNone/>
                <wp:docPr id="2025728672" name="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27440A" w14:textId="5413FB19" w:rsidR="00552DC8" w:rsidRDefault="00552DC8" w:rsidP="00552DC8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864BE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FA1E9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</w:t>
                            </w:r>
                            <w:r w:rsidR="00195E3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7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542EC8" id="矩形 1" o:spid="_x0000_s1038" style="position:absolute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">
                <v:textbox inset=",7.2pt,,7.2pt">
                  <w:txbxContent>
                    <w:p w14:paraId="1827440A" w14:textId="5413FB19" w:rsidR="00552DC8" w:rsidRDefault="00552DC8" w:rsidP="00552DC8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864BE6"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FA1E92">
                        <w:rPr>
                          <w:rFonts w:ascii="Calibri" w:hAnsi="Calibri"/>
                          <w:sz w:val="22"/>
                          <w:szCs w:val="22"/>
                        </w:rPr>
                        <w:t>8</w:t>
                      </w:r>
                      <w:r w:rsidR="00195E32">
                        <w:rPr>
                          <w:rFonts w:ascii="Calibri" w:hAnsi="Calibri"/>
                          <w:sz w:val="22"/>
                          <w:szCs w:val="22"/>
                        </w:rPr>
                        <w:t>17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3F562AE" w14:textId="77777777" w:rsidR="00552DC8" w:rsidRPr="00D260EE" w:rsidRDefault="00552DC8" w:rsidP="00552DC8"/>
    <w:p w14:paraId="77D758BE" w14:textId="77777777" w:rsidR="00552DC8" w:rsidRPr="00D260EE" w:rsidRDefault="00552DC8" w:rsidP="00552DC8"/>
    <w:p w14:paraId="1B745F52" w14:textId="77777777" w:rsidR="00552DC8" w:rsidRPr="00D260EE" w:rsidRDefault="00552DC8" w:rsidP="00552DC8"/>
    <w:p w14:paraId="5A798EA6" w14:textId="77777777" w:rsidR="00552DC8" w:rsidRPr="00D260EE" w:rsidRDefault="00552DC8" w:rsidP="00552DC8"/>
    <w:p w14:paraId="0462698C" w14:textId="77777777" w:rsidR="00552DC8" w:rsidRPr="00D260EE" w:rsidRDefault="00552DC8" w:rsidP="00552DC8"/>
    <w:p w14:paraId="4E77E145" w14:textId="77777777" w:rsidR="00552DC8" w:rsidRPr="00D260EE" w:rsidRDefault="00552DC8" w:rsidP="00552DC8"/>
    <w:p w14:paraId="680A03DB" w14:textId="77777777" w:rsidR="00552DC8" w:rsidRPr="00D260EE" w:rsidRDefault="00552DC8" w:rsidP="00552DC8"/>
    <w:p w14:paraId="6342E90F" w14:textId="77777777" w:rsidR="00552DC8" w:rsidRPr="00D260EE" w:rsidRDefault="00552DC8" w:rsidP="00552DC8"/>
    <w:p w14:paraId="18F3D1FF" w14:textId="77777777" w:rsidR="00552DC8" w:rsidRPr="00D260EE" w:rsidRDefault="00552DC8" w:rsidP="00552DC8"/>
    <w:p w14:paraId="5CCBEC8A" w14:textId="77777777" w:rsidR="00552DC8" w:rsidRPr="00D260EE" w:rsidRDefault="00552DC8" w:rsidP="00552DC8"/>
    <w:p w14:paraId="163E6039" w14:textId="77777777" w:rsidR="00552DC8" w:rsidRPr="00D260EE" w:rsidRDefault="00552DC8" w:rsidP="00552DC8"/>
    <w:p w14:paraId="71FE285F" w14:textId="77777777" w:rsidR="00552DC8" w:rsidRPr="00D260EE" w:rsidRDefault="00552DC8" w:rsidP="00552DC8"/>
    <w:p w14:paraId="3E5FB128" w14:textId="77777777" w:rsidR="00552DC8" w:rsidRPr="00D260EE" w:rsidRDefault="00552DC8" w:rsidP="00552DC8"/>
    <w:p w14:paraId="781C340E" w14:textId="77777777" w:rsidR="00552DC8" w:rsidRPr="00D260EE" w:rsidRDefault="00552DC8" w:rsidP="00552DC8"/>
    <w:p w14:paraId="6D05E5D5" w14:textId="77777777" w:rsidR="00552DC8" w:rsidRPr="00D260EE" w:rsidRDefault="00552DC8" w:rsidP="00552DC8"/>
    <w:p w14:paraId="164F1A30" w14:textId="77777777" w:rsidR="00552DC8" w:rsidRPr="00D260EE" w:rsidRDefault="00552DC8" w:rsidP="00552DC8"/>
    <w:p w14:paraId="73AC5603" w14:textId="77777777" w:rsidR="00552DC8" w:rsidRPr="00D260EE" w:rsidRDefault="00552DC8" w:rsidP="00552DC8"/>
    <w:p w14:paraId="356CA23C" w14:textId="77777777" w:rsidR="00552DC8" w:rsidRPr="00D260EE" w:rsidRDefault="00552DC8" w:rsidP="00552DC8"/>
    <w:p w14:paraId="23989610" w14:textId="77777777" w:rsidR="00552DC8" w:rsidRPr="00D260EE" w:rsidRDefault="00552DC8" w:rsidP="00552DC8"/>
    <w:p w14:paraId="2FC1BB7B" w14:textId="77777777" w:rsidR="00552DC8" w:rsidRPr="00D260EE" w:rsidRDefault="00552DC8" w:rsidP="00552DC8"/>
    <w:p w14:paraId="36422517" w14:textId="77777777" w:rsidR="00552DC8" w:rsidRPr="00D260EE" w:rsidRDefault="00552DC8" w:rsidP="00552DC8"/>
    <w:p w14:paraId="2295C12B" w14:textId="77777777" w:rsidR="00552DC8" w:rsidRPr="00D260EE" w:rsidRDefault="00552DC8" w:rsidP="00552DC8"/>
    <w:p w14:paraId="662051FB" w14:textId="77777777" w:rsidR="00552DC8" w:rsidRDefault="00552DC8" w:rsidP="00552DC8"/>
    <w:p w14:paraId="00F5EF57" w14:textId="77777777" w:rsidR="00552DC8" w:rsidRPr="00D260EE" w:rsidRDefault="00552DC8" w:rsidP="00552DC8"/>
    <w:p w14:paraId="75EB9852" w14:textId="77777777" w:rsidR="00552DC8" w:rsidRPr="00D260EE" w:rsidRDefault="00552DC8" w:rsidP="00552DC8"/>
    <w:p w14:paraId="6A3F7913" w14:textId="77777777" w:rsidR="00552DC8" w:rsidRPr="00D260EE" w:rsidRDefault="00552DC8" w:rsidP="00552DC8"/>
    <w:p w14:paraId="2014B9E0" w14:textId="77777777" w:rsidR="00552DC8" w:rsidRPr="00D260EE" w:rsidRDefault="00552DC8" w:rsidP="00552DC8"/>
    <w:p w14:paraId="562B9666" w14:textId="77777777" w:rsidR="00552DC8" w:rsidRDefault="00552DC8" w:rsidP="00552DC8"/>
    <w:p w14:paraId="6135A098" w14:textId="77777777" w:rsidR="00552DC8" w:rsidRDefault="00552DC8" w:rsidP="00552DC8"/>
    <w:p w14:paraId="615EC361" w14:textId="77777777" w:rsidR="00552DC8" w:rsidRPr="00D260EE" w:rsidRDefault="00552DC8" w:rsidP="00552DC8">
      <w:pPr>
        <w:jc w:val="right"/>
      </w:pPr>
    </w:p>
    <w:p w14:paraId="0B7A4A1E" w14:textId="77777777" w:rsidR="00552DC8" w:rsidRDefault="00552DC8" w:rsidP="00552DC8">
      <w:pPr>
        <w:rPr>
          <w:sz w:val="24"/>
          <w:szCs w:val="24"/>
        </w:rPr>
      </w:pPr>
    </w:p>
    <w:p w14:paraId="6D7A0742" w14:textId="77777777" w:rsidR="00552DC8" w:rsidRDefault="00552DC8" w:rsidP="00552DC8">
      <w:pPr>
        <w:rPr>
          <w:sz w:val="24"/>
          <w:szCs w:val="24"/>
        </w:rPr>
      </w:pPr>
    </w:p>
    <w:p w14:paraId="7D756F2D" w14:textId="77777777" w:rsidR="00552DC8" w:rsidRDefault="00552DC8" w:rsidP="00552DC8">
      <w:pPr>
        <w:rPr>
          <w:sz w:val="24"/>
          <w:szCs w:val="24"/>
        </w:rPr>
      </w:pPr>
    </w:p>
    <w:p w14:paraId="1D370976" w14:textId="77777777" w:rsidR="00552DC8" w:rsidRDefault="00552DC8" w:rsidP="00552DC8">
      <w:pPr>
        <w:rPr>
          <w:sz w:val="24"/>
          <w:szCs w:val="24"/>
        </w:rPr>
      </w:pPr>
    </w:p>
    <w:p w14:paraId="6372ADEF" w14:textId="77777777" w:rsidR="00552DC8" w:rsidRDefault="00552DC8" w:rsidP="00552DC8">
      <w:pPr>
        <w:rPr>
          <w:sz w:val="24"/>
          <w:szCs w:val="24"/>
        </w:rPr>
      </w:pPr>
    </w:p>
    <w:p w14:paraId="4187A143" w14:textId="77777777" w:rsidR="00552DC8" w:rsidRDefault="00552DC8" w:rsidP="00552DC8">
      <w:pPr>
        <w:rPr>
          <w:sz w:val="24"/>
          <w:szCs w:val="24"/>
        </w:rPr>
      </w:pPr>
    </w:p>
    <w:p w14:paraId="0B424F59" w14:textId="77777777" w:rsidR="00552DC8" w:rsidRDefault="00552DC8" w:rsidP="00552DC8">
      <w:pPr>
        <w:rPr>
          <w:sz w:val="24"/>
          <w:szCs w:val="24"/>
        </w:rPr>
      </w:pPr>
    </w:p>
    <w:p w14:paraId="09EAD22A" w14:textId="77777777" w:rsidR="00552DC8" w:rsidRDefault="00552DC8" w:rsidP="00552DC8">
      <w:pPr>
        <w:rPr>
          <w:sz w:val="24"/>
          <w:szCs w:val="24"/>
        </w:rPr>
      </w:pPr>
    </w:p>
    <w:p w14:paraId="108D5E04" w14:textId="77777777" w:rsidR="00552DC8" w:rsidRDefault="00552DC8" w:rsidP="00552DC8">
      <w:pPr>
        <w:rPr>
          <w:sz w:val="24"/>
          <w:szCs w:val="24"/>
        </w:rPr>
      </w:pPr>
    </w:p>
    <w:p w14:paraId="1A5C813E" w14:textId="77777777" w:rsidR="00552DC8" w:rsidRDefault="00552DC8" w:rsidP="00552DC8">
      <w:pPr>
        <w:rPr>
          <w:sz w:val="24"/>
          <w:szCs w:val="24"/>
        </w:rPr>
      </w:pPr>
    </w:p>
    <w:p w14:paraId="0DF232AD" w14:textId="77777777" w:rsidR="00C336F1" w:rsidRDefault="00C336F1"/>
    <w:p w14:paraId="3D73997D" w14:textId="77777777" w:rsidR="007711BC" w:rsidRDefault="007711BC"/>
    <w:p w14:paraId="62F89B58" w14:textId="77777777" w:rsidR="007711BC" w:rsidRDefault="007711BC"/>
    <w:p w14:paraId="39384519" w14:textId="77777777" w:rsidR="007711BC" w:rsidRDefault="007711BC"/>
    <w:p w14:paraId="5B95C102" w14:textId="77777777" w:rsidR="007711BC" w:rsidRDefault="007711BC"/>
    <w:p w14:paraId="58E6EBA0" w14:textId="77777777" w:rsidR="007711BC" w:rsidRDefault="007711BC"/>
    <w:p w14:paraId="0BE8C875" w14:textId="6248443B" w:rsidR="007711BC" w:rsidRPr="007711BC" w:rsidRDefault="007711BC" w:rsidP="007711BC">
      <w:pPr>
        <w:jc w:val="center"/>
        <w:rPr>
          <w:sz w:val="28"/>
          <w:szCs w:val="28"/>
        </w:rPr>
      </w:pPr>
      <w:r w:rsidRPr="007711BC">
        <w:rPr>
          <w:sz w:val="28"/>
          <w:szCs w:val="28"/>
        </w:rPr>
        <w:t>Flow diagram of study selection</w:t>
      </w:r>
    </w:p>
    <w:sectPr w:rsidR="007711BC" w:rsidRPr="007711BC" w:rsidSect="000C6BE1">
      <w:footerReference w:type="default" r:id="rId6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F9BA3" w14:textId="77777777" w:rsidR="000C6BE1" w:rsidRDefault="000C6BE1" w:rsidP="00552DC8">
      <w:r>
        <w:separator/>
      </w:r>
    </w:p>
  </w:endnote>
  <w:endnote w:type="continuationSeparator" w:id="0">
    <w:p w14:paraId="48CC33E1" w14:textId="77777777" w:rsidR="000C6BE1" w:rsidRDefault="000C6BE1" w:rsidP="00552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8158486"/>
      <w:docPartObj>
        <w:docPartGallery w:val="Page Numbers (Bottom of Page)"/>
        <w:docPartUnique/>
      </w:docPartObj>
    </w:sdtPr>
    <w:sdtContent>
      <w:p w14:paraId="2DAF652C" w14:textId="77777777" w:rsidR="00552DC8" w:rsidRDefault="00552DC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CC911BE" w14:textId="77777777" w:rsidR="00552DC8" w:rsidRDefault="00552DC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64FBD" w14:textId="77777777" w:rsidR="000C6BE1" w:rsidRDefault="000C6BE1" w:rsidP="00552DC8">
      <w:r>
        <w:separator/>
      </w:r>
    </w:p>
  </w:footnote>
  <w:footnote w:type="continuationSeparator" w:id="0">
    <w:p w14:paraId="1F18DF0A" w14:textId="77777777" w:rsidR="000C6BE1" w:rsidRDefault="000C6BE1" w:rsidP="00552D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319"/>
    <w:rsid w:val="000C6BE1"/>
    <w:rsid w:val="00195E32"/>
    <w:rsid w:val="00291AC4"/>
    <w:rsid w:val="0044565D"/>
    <w:rsid w:val="0047612E"/>
    <w:rsid w:val="00522FA6"/>
    <w:rsid w:val="00552DC8"/>
    <w:rsid w:val="005575C7"/>
    <w:rsid w:val="00557F0C"/>
    <w:rsid w:val="007279AB"/>
    <w:rsid w:val="007711BC"/>
    <w:rsid w:val="0077399E"/>
    <w:rsid w:val="008C6AF6"/>
    <w:rsid w:val="008E4319"/>
    <w:rsid w:val="00911C88"/>
    <w:rsid w:val="00A1255C"/>
    <w:rsid w:val="00C336F1"/>
    <w:rsid w:val="00C7742C"/>
    <w:rsid w:val="00D25CB4"/>
    <w:rsid w:val="00EA44C2"/>
    <w:rsid w:val="00ED4493"/>
    <w:rsid w:val="00FA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C45AFD"/>
  <w15:chartTrackingRefBased/>
  <w15:docId w15:val="{E0E23CF4-0859-4EB4-BEAC-7C32E0336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2DC8"/>
    <w:rPr>
      <w:rFonts w:ascii="Times New Roman" w:eastAsia="宋体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2">
    <w:name w:val="heading 2"/>
    <w:basedOn w:val="a"/>
    <w:next w:val="a"/>
    <w:link w:val="20"/>
    <w:qFormat/>
    <w:rsid w:val="00552DC8"/>
    <w:pPr>
      <w:jc w:val="center"/>
      <w:outlineLvl w:val="1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2DC8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552D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2DC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552DC8"/>
    <w:rPr>
      <w:sz w:val="18"/>
      <w:szCs w:val="18"/>
    </w:rPr>
  </w:style>
  <w:style w:type="character" w:customStyle="1" w:styleId="20">
    <w:name w:val="标题 2 字符"/>
    <w:basedOn w:val="a0"/>
    <w:link w:val="2"/>
    <w:rsid w:val="00552DC8"/>
    <w:rPr>
      <w:rFonts w:ascii="Times New Roman" w:eastAsia="宋体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12</cp:revision>
  <dcterms:created xsi:type="dcterms:W3CDTF">2023-09-11T04:06:00Z</dcterms:created>
  <dcterms:modified xsi:type="dcterms:W3CDTF">2024-01-24T12:49:00Z</dcterms:modified>
</cp:coreProperties>
</file>